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74319" w14:textId="77777777" w:rsidR="00E47D39" w:rsidRPr="001C6976" w:rsidRDefault="00E47D39" w:rsidP="00E47D39">
      <w:pPr>
        <w:rPr>
          <w:rFonts w:ascii="Times New Roman" w:hAnsi="Times New Roman" w:cs="Times New Roman"/>
          <w:sz w:val="24"/>
          <w:szCs w:val="24"/>
        </w:rPr>
      </w:pPr>
    </w:p>
    <w:p w14:paraId="0805C8F6" w14:textId="77777777" w:rsidR="00E47D39" w:rsidRPr="001C6976" w:rsidRDefault="00E47D39" w:rsidP="00E47D39">
      <w:pPr>
        <w:rPr>
          <w:rFonts w:ascii="Times New Roman" w:hAnsi="Times New Roman" w:cs="Times New Roman"/>
          <w:sz w:val="24"/>
          <w:szCs w:val="24"/>
        </w:rPr>
      </w:pPr>
    </w:p>
    <w:p w14:paraId="5DF085F2" w14:textId="77777777" w:rsidR="00010873" w:rsidRDefault="00010873" w:rsidP="000108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8C40FD" w14:textId="77777777" w:rsidR="00010873" w:rsidRDefault="00010873" w:rsidP="000108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FEEDF8" w14:textId="77777777" w:rsidR="00010873" w:rsidRDefault="00010873" w:rsidP="000108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3D0EB9" w14:textId="6C638865" w:rsidR="00010873" w:rsidRPr="001C6976" w:rsidRDefault="00010873" w:rsidP="000108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C69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46B5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C697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C6976">
        <w:rPr>
          <w:rFonts w:ascii="Times New Roman" w:hAnsi="Times New Roman" w:cs="Times New Roman"/>
          <w:sz w:val="24"/>
          <w:szCs w:val="24"/>
          <w:lang w:val="en-US"/>
        </w:rPr>
        <w:t xml:space="preserve"> Balance diagnostics of the covariates at baseline visit for </w:t>
      </w:r>
      <w:r w:rsidRPr="001C6976">
        <w:rPr>
          <w:rFonts w:ascii="Times New Roman" w:hAnsi="Times New Roman" w:cs="Times New Roman"/>
          <w:sz w:val="24"/>
          <w:szCs w:val="24"/>
        </w:rPr>
        <w:t xml:space="preserve">diffuse cutaneous scleroderma patients (dcSSc). </w:t>
      </w:r>
    </w:p>
    <w:p w14:paraId="546A9E55" w14:textId="77777777" w:rsidR="00010873" w:rsidRPr="001C6976" w:rsidRDefault="00010873" w:rsidP="0001087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6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418"/>
      </w:tblGrid>
      <w:tr w:rsidR="00010873" w:rsidRPr="001C6976" w14:paraId="5D971BD6" w14:textId="77777777" w:rsidTr="005A6766">
        <w:tc>
          <w:tcPr>
            <w:tcW w:w="3686" w:type="dxa"/>
            <w:vMerge w:val="restart"/>
            <w:tcBorders>
              <w:top w:val="nil"/>
            </w:tcBorders>
            <w:vAlign w:val="center"/>
          </w:tcPr>
          <w:p w14:paraId="1948F587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</w:tcBorders>
            <w:vAlign w:val="center"/>
          </w:tcPr>
          <w:p w14:paraId="1EFFFCEF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mean difference</w:t>
            </w:r>
          </w:p>
        </w:tc>
      </w:tr>
      <w:tr w:rsidR="00010873" w:rsidRPr="001C6976" w14:paraId="35192763" w14:textId="77777777" w:rsidTr="005A6766"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14:paraId="0913D7BB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47E57E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weight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3BF455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weighting</w:t>
            </w:r>
          </w:p>
        </w:tc>
      </w:tr>
      <w:tr w:rsidR="00010873" w:rsidRPr="001C6976" w14:paraId="657439DD" w14:textId="77777777" w:rsidTr="005A6766">
        <w:tc>
          <w:tcPr>
            <w:tcW w:w="3686" w:type="dxa"/>
            <w:tcBorders>
              <w:bottom w:val="nil"/>
            </w:tcBorders>
          </w:tcPr>
          <w:p w14:paraId="2108D7E2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59" w:type="dxa"/>
            <w:tcBorders>
              <w:bottom w:val="nil"/>
            </w:tcBorders>
          </w:tcPr>
          <w:p w14:paraId="6B4EC78D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418" w:type="dxa"/>
            <w:tcBorders>
              <w:bottom w:val="nil"/>
            </w:tcBorders>
          </w:tcPr>
          <w:p w14:paraId="484A4CE1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10873" w:rsidRPr="001C6976" w14:paraId="4E0E090A" w14:textId="77777777" w:rsidTr="005A6766">
        <w:tc>
          <w:tcPr>
            <w:tcW w:w="3686" w:type="dxa"/>
            <w:tcBorders>
              <w:top w:val="nil"/>
              <w:bottom w:val="nil"/>
            </w:tcBorders>
          </w:tcPr>
          <w:p w14:paraId="36DCC33B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3A7025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ED20BF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</w:tr>
      <w:tr w:rsidR="00010873" w:rsidRPr="001C6976" w14:paraId="22878559" w14:textId="77777777" w:rsidTr="005A6766">
        <w:tc>
          <w:tcPr>
            <w:tcW w:w="3686" w:type="dxa"/>
            <w:tcBorders>
              <w:top w:val="nil"/>
              <w:bottom w:val="nil"/>
            </w:tcBorders>
          </w:tcPr>
          <w:p w14:paraId="0B7DB3AE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62D507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935DF0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  <w:tr w:rsidR="00010873" w:rsidRPr="001C6976" w14:paraId="26F9AD92" w14:textId="77777777" w:rsidTr="005A6766">
        <w:tc>
          <w:tcPr>
            <w:tcW w:w="3686" w:type="dxa"/>
            <w:tcBorders>
              <w:top w:val="nil"/>
              <w:bottom w:val="nil"/>
            </w:tcBorders>
          </w:tcPr>
          <w:p w14:paraId="441373E9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527D8C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A73DC6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6</w:t>
            </w:r>
          </w:p>
        </w:tc>
      </w:tr>
      <w:tr w:rsidR="00010873" w:rsidRPr="001C6976" w14:paraId="308FCAA1" w14:textId="77777777" w:rsidTr="005A6766">
        <w:tc>
          <w:tcPr>
            <w:tcW w:w="3686" w:type="dxa"/>
            <w:tcBorders>
              <w:top w:val="nil"/>
              <w:bottom w:val="nil"/>
            </w:tcBorders>
          </w:tcPr>
          <w:p w14:paraId="53848F4E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7A984D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318A34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010873" w:rsidRPr="001C6976" w14:paraId="3436898E" w14:textId="77777777" w:rsidTr="005A6766">
        <w:tc>
          <w:tcPr>
            <w:tcW w:w="3686" w:type="dxa"/>
            <w:tcBorders>
              <w:top w:val="nil"/>
              <w:bottom w:val="nil"/>
            </w:tcBorders>
          </w:tcPr>
          <w:p w14:paraId="175D3EE2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422703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DF7FCC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010873" w:rsidRPr="001C6976" w14:paraId="77063584" w14:textId="77777777" w:rsidTr="005A6766">
        <w:tc>
          <w:tcPr>
            <w:tcW w:w="3686" w:type="dxa"/>
            <w:tcBorders>
              <w:top w:val="nil"/>
              <w:bottom w:val="nil"/>
            </w:tcBorders>
          </w:tcPr>
          <w:p w14:paraId="2B47DB43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B36889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BE4FBF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010873" w:rsidRPr="001C6976" w14:paraId="6EDEE595" w14:textId="77777777" w:rsidTr="005A6766">
        <w:tc>
          <w:tcPr>
            <w:tcW w:w="3686" w:type="dxa"/>
            <w:tcBorders>
              <w:top w:val="nil"/>
              <w:bottom w:val="nil"/>
            </w:tcBorders>
          </w:tcPr>
          <w:p w14:paraId="443FEEB5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on prior to 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B56301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A4019E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9</w:t>
            </w:r>
          </w:p>
        </w:tc>
      </w:tr>
      <w:tr w:rsidR="00010873" w:rsidRPr="001C6976" w14:paraId="27933403" w14:textId="77777777" w:rsidTr="005A676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81A8780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ge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CD3BCD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7BFC84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010873" w:rsidRPr="001C6976" w14:paraId="73EF3221" w14:textId="77777777" w:rsidTr="005A676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53F2BAF" w14:textId="77777777" w:rsidR="00010873" w:rsidRPr="001C6976" w:rsidRDefault="00010873" w:rsidP="005A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7BB52F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E2B964" w14:textId="77777777" w:rsidR="00010873" w:rsidRPr="001C6976" w:rsidRDefault="00010873" w:rsidP="005A6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</w:tbl>
    <w:p w14:paraId="00C7F5CC" w14:textId="77777777" w:rsidR="001C6976" w:rsidRPr="00E47D39" w:rsidRDefault="001C6976" w:rsidP="00E47D39"/>
    <w:sectPr w:rsidR="001C6976" w:rsidRPr="00E47D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BA"/>
    <w:rsid w:val="00010873"/>
    <w:rsid w:val="00023D59"/>
    <w:rsid w:val="0003246D"/>
    <w:rsid w:val="00053DFD"/>
    <w:rsid w:val="00071541"/>
    <w:rsid w:val="00106C68"/>
    <w:rsid w:val="00137F8D"/>
    <w:rsid w:val="0017031C"/>
    <w:rsid w:val="00173851"/>
    <w:rsid w:val="00193E0B"/>
    <w:rsid w:val="001B5F8D"/>
    <w:rsid w:val="001B6804"/>
    <w:rsid w:val="001C6976"/>
    <w:rsid w:val="001F21FF"/>
    <w:rsid w:val="00201473"/>
    <w:rsid w:val="00221AFC"/>
    <w:rsid w:val="00234229"/>
    <w:rsid w:val="00237C93"/>
    <w:rsid w:val="0026117D"/>
    <w:rsid w:val="0026357A"/>
    <w:rsid w:val="002956AB"/>
    <w:rsid w:val="002A6D9C"/>
    <w:rsid w:val="002D11DC"/>
    <w:rsid w:val="002E0261"/>
    <w:rsid w:val="003105C9"/>
    <w:rsid w:val="003148F8"/>
    <w:rsid w:val="00320F22"/>
    <w:rsid w:val="003222AF"/>
    <w:rsid w:val="00322FCF"/>
    <w:rsid w:val="0033711C"/>
    <w:rsid w:val="00341984"/>
    <w:rsid w:val="003577EE"/>
    <w:rsid w:val="00373A58"/>
    <w:rsid w:val="003845E6"/>
    <w:rsid w:val="0039798B"/>
    <w:rsid w:val="003A3CAC"/>
    <w:rsid w:val="003C18BA"/>
    <w:rsid w:val="003D615B"/>
    <w:rsid w:val="00437B20"/>
    <w:rsid w:val="00454BDF"/>
    <w:rsid w:val="004A3875"/>
    <w:rsid w:val="004C7840"/>
    <w:rsid w:val="004D4409"/>
    <w:rsid w:val="005005B7"/>
    <w:rsid w:val="00531C2F"/>
    <w:rsid w:val="005476A9"/>
    <w:rsid w:val="00550D93"/>
    <w:rsid w:val="00570EA9"/>
    <w:rsid w:val="00592119"/>
    <w:rsid w:val="005B3E23"/>
    <w:rsid w:val="005D7496"/>
    <w:rsid w:val="00603D3A"/>
    <w:rsid w:val="00604E43"/>
    <w:rsid w:val="0061332F"/>
    <w:rsid w:val="006168F9"/>
    <w:rsid w:val="006240D1"/>
    <w:rsid w:val="00646B57"/>
    <w:rsid w:val="006712B5"/>
    <w:rsid w:val="0067358E"/>
    <w:rsid w:val="006A4A96"/>
    <w:rsid w:val="006C7520"/>
    <w:rsid w:val="006D02D3"/>
    <w:rsid w:val="007160DC"/>
    <w:rsid w:val="00716F1C"/>
    <w:rsid w:val="00770C18"/>
    <w:rsid w:val="007812F4"/>
    <w:rsid w:val="008030AD"/>
    <w:rsid w:val="00825A60"/>
    <w:rsid w:val="00846941"/>
    <w:rsid w:val="00862951"/>
    <w:rsid w:val="008966F2"/>
    <w:rsid w:val="008D2055"/>
    <w:rsid w:val="00937003"/>
    <w:rsid w:val="00941761"/>
    <w:rsid w:val="00942D4F"/>
    <w:rsid w:val="009722BF"/>
    <w:rsid w:val="009A5035"/>
    <w:rsid w:val="009C353F"/>
    <w:rsid w:val="009E6878"/>
    <w:rsid w:val="009E692A"/>
    <w:rsid w:val="00A07CE8"/>
    <w:rsid w:val="00A16239"/>
    <w:rsid w:val="00A27A48"/>
    <w:rsid w:val="00A375CF"/>
    <w:rsid w:val="00AA7CD0"/>
    <w:rsid w:val="00AB36A3"/>
    <w:rsid w:val="00B03B40"/>
    <w:rsid w:val="00B16D79"/>
    <w:rsid w:val="00B27BF6"/>
    <w:rsid w:val="00B90C5D"/>
    <w:rsid w:val="00B97E14"/>
    <w:rsid w:val="00BA5CC1"/>
    <w:rsid w:val="00C37745"/>
    <w:rsid w:val="00C43C65"/>
    <w:rsid w:val="00C93ED7"/>
    <w:rsid w:val="00CA0613"/>
    <w:rsid w:val="00CA3BDD"/>
    <w:rsid w:val="00CB3A6B"/>
    <w:rsid w:val="00CB5369"/>
    <w:rsid w:val="00CE5801"/>
    <w:rsid w:val="00D77BCD"/>
    <w:rsid w:val="00DA0479"/>
    <w:rsid w:val="00DA7141"/>
    <w:rsid w:val="00DB3280"/>
    <w:rsid w:val="00DC03D4"/>
    <w:rsid w:val="00DD606E"/>
    <w:rsid w:val="00E147D0"/>
    <w:rsid w:val="00E31D7A"/>
    <w:rsid w:val="00E47D39"/>
    <w:rsid w:val="00E63BCB"/>
    <w:rsid w:val="00E63FD5"/>
    <w:rsid w:val="00E86ABF"/>
    <w:rsid w:val="00E941F4"/>
    <w:rsid w:val="00EB0A3B"/>
    <w:rsid w:val="00EB19A9"/>
    <w:rsid w:val="00ED50BE"/>
    <w:rsid w:val="00EE3FAB"/>
    <w:rsid w:val="00EF116A"/>
    <w:rsid w:val="00F0100B"/>
    <w:rsid w:val="00F67C85"/>
    <w:rsid w:val="00F804C3"/>
    <w:rsid w:val="00F81140"/>
    <w:rsid w:val="00F8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48865"/>
  <w15:chartTrackingRefBased/>
  <w15:docId w15:val="{8F31023B-FA4F-894A-881E-8DCB8124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8BA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8BA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7D39"/>
    <w:rPr>
      <w:rFonts w:eastAsiaTheme="minorEastAsia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Baron (CCOMTL)</dc:creator>
  <cp:keywords/>
  <dc:description/>
  <cp:lastModifiedBy>Murray Baron (CCOMTL)</cp:lastModifiedBy>
  <cp:revision>2</cp:revision>
  <dcterms:created xsi:type="dcterms:W3CDTF">2024-11-06T20:39:00Z</dcterms:created>
  <dcterms:modified xsi:type="dcterms:W3CDTF">2024-11-0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9-13T18:03:0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1853aff8-4229-4e21-913a-7cb5f8076046</vt:lpwstr>
  </property>
  <property fmtid="{D5CDD505-2E9C-101B-9397-08002B2CF9AE}" pid="8" name="MSIP_Label_6a7d8d5d-78e2-4a62-9fcd-016eb5e4c57c_ContentBits">
    <vt:lpwstr>0</vt:lpwstr>
  </property>
</Properties>
</file>